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7853B" w14:textId="4451C713" w:rsidR="005107AD" w:rsidRPr="00DE1582" w:rsidRDefault="005107AD" w:rsidP="00E71D04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ind w:left="425" w:hanging="482"/>
        <w:contextualSpacing/>
        <w:outlineLvl w:val="0"/>
        <w:rPr>
          <w:rFonts w:ascii="Calibri" w:eastAsia="Times New Roman" w:hAnsi="Calibri" w:cs="Arial"/>
          <w:b/>
          <w:color w:val="121313"/>
          <w:sz w:val="21"/>
          <w:szCs w:val="21"/>
        </w:rPr>
      </w:pPr>
      <w:r w:rsidRPr="00DE1582">
        <w:rPr>
          <w:rFonts w:ascii="Calibri" w:eastAsia="Times New Roman" w:hAnsi="Calibri" w:cs="Arial"/>
          <w:b/>
          <w:color w:val="121313"/>
          <w:sz w:val="21"/>
          <w:szCs w:val="21"/>
        </w:rPr>
        <w:t xml:space="preserve">List of abbreviations </w:t>
      </w:r>
    </w:p>
    <w:tbl>
      <w:tblPr>
        <w:tblStyle w:val="TableGrid"/>
        <w:tblW w:w="8929" w:type="dxa"/>
        <w:tblInd w:w="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6946"/>
      </w:tblGrid>
      <w:tr w:rsidR="00515855" w:rsidRPr="004574DC" w14:paraId="0FB1BF6C" w14:textId="77777777" w:rsidTr="008D0600">
        <w:trPr>
          <w:trHeight w:val="153"/>
        </w:trPr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7ABF1DD8" w14:textId="7B8FD109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Abbreviation</w:t>
            </w:r>
            <w:r w:rsidR="0087637E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946" w:type="dxa"/>
            <w:tcBorders>
              <w:top w:val="single" w:sz="4" w:space="0" w:color="auto"/>
              <w:bottom w:val="nil"/>
            </w:tcBorders>
          </w:tcPr>
          <w:p w14:paraId="10E8D983" w14:textId="77777777" w:rsidR="00515855" w:rsidRPr="004574DC" w:rsidRDefault="00515855" w:rsidP="003B454A">
            <w:pPr>
              <w:spacing w:line="360" w:lineRule="auto"/>
              <w:contextualSpacing/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 w:rsidRPr="004574DC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Parameters</w:t>
            </w:r>
          </w:p>
        </w:tc>
      </w:tr>
      <w:tr w:rsidR="00515855" w:rsidRPr="00995EA8" w14:paraId="0C5349A8" w14:textId="77777777" w:rsidTr="008D0600">
        <w:trPr>
          <w:trHeight w:val="153"/>
        </w:trPr>
        <w:tc>
          <w:tcPr>
            <w:tcW w:w="1983" w:type="dxa"/>
            <w:tcBorders>
              <w:top w:val="nil"/>
              <w:bottom w:val="nil"/>
            </w:tcBorders>
          </w:tcPr>
          <w:p w14:paraId="310945C9" w14:textId="78D2983F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>A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T-SW</w:t>
            </w:r>
            <w:r w:rsidRPr="00515855">
              <w:rPr>
                <w:rFonts w:ascii="Calibri" w:hAnsi="Calibri" w:cs="Arial"/>
                <w:sz w:val="20"/>
                <w:szCs w:val="20"/>
              </w:rPr>
              <w:t>/A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T-CF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4BC708A9" w14:textId="56AB985B" w:rsidR="00515855" w:rsidRPr="00995EA8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995EA8">
              <w:rPr>
                <w:rFonts w:ascii="Calibri" w:hAnsi="Calibri"/>
                <w:color w:val="000000" w:themeColor="text1"/>
                <w:sz w:val="20"/>
                <w:szCs w:val="20"/>
              </w:rPr>
              <w:t>total alkalinity</w:t>
            </w: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of the seawater/coelomic fluid (</w:t>
            </w:r>
            <w:r w:rsidRPr="00995EA8">
              <w:rPr>
                <w:rFonts w:ascii="Calibri" w:hAnsi="Calibri" w:cs="Arial"/>
                <w:sz w:val="20"/>
                <w:szCs w:val="20"/>
              </w:rPr>
              <w:t>mmol kg</w:t>
            </w:r>
            <w:r w:rsidRPr="00995EA8">
              <w:rPr>
                <w:rFonts w:ascii="Calibri" w:hAnsi="Calibri" w:cs="Arial"/>
                <w:sz w:val="20"/>
                <w:szCs w:val="20"/>
                <w:vertAlign w:val="subscript"/>
              </w:rPr>
              <w:t>SW</w:t>
            </w:r>
            <w:r w:rsidRPr="00995EA8">
              <w:rPr>
                <w:rFonts w:ascii="Calibri" w:hAnsi="Calibri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515855" w:rsidRPr="00995EA8" w14:paraId="010E3DF8" w14:textId="77777777" w:rsidTr="008D0600">
        <w:tc>
          <w:tcPr>
            <w:tcW w:w="1983" w:type="dxa"/>
            <w:tcBorders>
              <w:top w:val="nil"/>
              <w:bottom w:val="nil"/>
            </w:tcBorders>
          </w:tcPr>
          <w:p w14:paraId="5A553DFB" w14:textId="77777777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>CF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1337A6C5" w14:textId="77777777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>coelomic fluid</w:t>
            </w:r>
          </w:p>
        </w:tc>
      </w:tr>
      <w:tr w:rsidR="00515855" w:rsidRPr="00995EA8" w14:paraId="27D63974" w14:textId="77777777" w:rsidTr="008D0600">
        <w:tc>
          <w:tcPr>
            <w:tcW w:w="1983" w:type="dxa"/>
            <w:tcBorders>
              <w:top w:val="nil"/>
              <w:bottom w:val="nil"/>
            </w:tcBorders>
          </w:tcPr>
          <w:p w14:paraId="5EBDF647" w14:textId="286EE5DA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 w:cs="Arial"/>
                <w:sz w:val="20"/>
                <w:szCs w:val="20"/>
              </w:rPr>
              <w:t>Dir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Mov</w:t>
            </w:r>
            <w:proofErr w:type="spellEnd"/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389DE8D2" w14:textId="364C77C8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 xml:space="preserve">sea urchin active movement 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(degrees)</w:t>
            </w:r>
          </w:p>
        </w:tc>
      </w:tr>
      <w:tr w:rsidR="00515855" w:rsidRPr="00995EA8" w14:paraId="73D291B9" w14:textId="77777777" w:rsidTr="008D0600">
        <w:tc>
          <w:tcPr>
            <w:tcW w:w="1983" w:type="dxa"/>
            <w:tcBorders>
              <w:top w:val="nil"/>
            </w:tcBorders>
          </w:tcPr>
          <w:p w14:paraId="6066DCE6" w14:textId="0D962222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 w:cs="Arial"/>
                <w:sz w:val="20"/>
                <w:szCs w:val="20"/>
              </w:rPr>
              <w:t>d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test</w:t>
            </w:r>
            <w:proofErr w:type="spellEnd"/>
          </w:p>
        </w:tc>
        <w:tc>
          <w:tcPr>
            <w:tcW w:w="6946" w:type="dxa"/>
            <w:tcBorders>
              <w:top w:val="nil"/>
            </w:tcBorders>
          </w:tcPr>
          <w:p w14:paraId="65354183" w14:textId="2B49C823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ambital</w:t>
            </w:r>
            <w:proofErr w:type="spellEnd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test diameter (mm)</w:t>
            </w:r>
          </w:p>
        </w:tc>
      </w:tr>
      <w:tr w:rsidR="00515855" w:rsidRPr="00995EA8" w14:paraId="4445021F" w14:textId="77777777" w:rsidTr="008D0600">
        <w:tc>
          <w:tcPr>
            <w:tcW w:w="1983" w:type="dxa"/>
          </w:tcPr>
          <w:p w14:paraId="702D5672" w14:textId="266A8993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 w:cs="Arial"/>
                <w:sz w:val="20"/>
                <w:szCs w:val="20"/>
              </w:rPr>
              <w:t>d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urchin</w:t>
            </w:r>
            <w:proofErr w:type="spellEnd"/>
          </w:p>
        </w:tc>
        <w:tc>
          <w:tcPr>
            <w:tcW w:w="6946" w:type="dxa"/>
          </w:tcPr>
          <w:p w14:paraId="165A5784" w14:textId="5BBA851E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ambital</w:t>
            </w:r>
            <w:proofErr w:type="spellEnd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</w:t>
            </w:r>
            <w:r w:rsidR="00706901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sea 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urchin diameter with spines (mm)</w:t>
            </w:r>
          </w:p>
        </w:tc>
      </w:tr>
      <w:tr w:rsidR="00515855" w:rsidRPr="00995EA8" w14:paraId="0489E5B6" w14:textId="77777777" w:rsidTr="008D0600">
        <w:tc>
          <w:tcPr>
            <w:tcW w:w="1983" w:type="dxa"/>
          </w:tcPr>
          <w:p w14:paraId="723545E0" w14:textId="3886C8CE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F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  <w:vertAlign w:val="subscript"/>
              </w:rPr>
              <w:t>disk</w:t>
            </w:r>
            <w:proofErr w:type="spellEnd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6946" w:type="dxa"/>
          </w:tcPr>
          <w:p w14:paraId="00C68B94" w14:textId="247C7539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disk detachment force </w:t>
            </w:r>
            <w:r w:rsidRPr="00515855">
              <w:rPr>
                <w:rFonts w:ascii="Calibri" w:hAnsi="Calibri" w:cs="Arial"/>
                <w:sz w:val="20"/>
                <w:szCs w:val="20"/>
              </w:rPr>
              <w:t>(N</w:t>
            </w:r>
            <w:r>
              <w:rPr>
                <w:rFonts w:ascii="Calibri" w:hAnsi="Calibri" w:cs="Arial"/>
                <w:sz w:val="20"/>
                <w:szCs w:val="20"/>
              </w:rPr>
              <w:t>ewton</w:t>
            </w:r>
            <w:r w:rsidRPr="00515855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</w:tr>
      <w:tr w:rsidR="00515855" w:rsidRPr="00995EA8" w14:paraId="1C4D054C" w14:textId="77777777" w:rsidTr="008D0600">
        <w:tc>
          <w:tcPr>
            <w:tcW w:w="1983" w:type="dxa"/>
          </w:tcPr>
          <w:p w14:paraId="6DD0389F" w14:textId="0043D820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F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  <w:vertAlign w:val="subscript"/>
              </w:rPr>
              <w:t>urchin</w:t>
            </w:r>
            <w:proofErr w:type="spellEnd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6946" w:type="dxa"/>
          </w:tcPr>
          <w:p w14:paraId="681911E4" w14:textId="39D9B3CA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sea urchin detachment force </w:t>
            </w:r>
            <w:r w:rsidRPr="00515855">
              <w:rPr>
                <w:rFonts w:ascii="Calibri" w:hAnsi="Calibri" w:cs="Arial"/>
                <w:sz w:val="20"/>
                <w:szCs w:val="20"/>
              </w:rPr>
              <w:t>(N</w:t>
            </w:r>
            <w:r>
              <w:rPr>
                <w:rFonts w:ascii="Calibri" w:hAnsi="Calibri" w:cs="Arial"/>
                <w:sz w:val="20"/>
                <w:szCs w:val="20"/>
              </w:rPr>
              <w:t>ewton</w:t>
            </w:r>
            <w:r w:rsidRPr="00515855"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</w:tr>
      <w:tr w:rsidR="00515855" w:rsidRPr="00995EA8" w14:paraId="3A5AD097" w14:textId="77777777" w:rsidTr="008D0600">
        <w:tc>
          <w:tcPr>
            <w:tcW w:w="1983" w:type="dxa"/>
          </w:tcPr>
          <w:p w14:paraId="51D0FE30" w14:textId="7F329E53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>Flow1’/ Flow2’</w:t>
            </w:r>
            <w:r w:rsidR="008D0600">
              <w:rPr>
                <w:rFonts w:ascii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6946" w:type="dxa"/>
          </w:tcPr>
          <w:p w14:paraId="59B45F83" w14:textId="6461E594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 xml:space="preserve">flow </w:t>
            </w:r>
            <w:r w:rsidR="008D0600">
              <w:rPr>
                <w:rFonts w:ascii="Calibri" w:hAnsi="Calibri" w:cs="Arial"/>
                <w:sz w:val="20"/>
                <w:szCs w:val="20"/>
              </w:rPr>
              <w:t>regime with flow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</w:t>
            </w:r>
            <w:r w:rsidR="00B01124" w:rsidRPr="00515855">
              <w:rPr>
                <w:rFonts w:ascii="Calibri" w:hAnsi="Calibri" w:cs="Arial"/>
                <w:sz w:val="20"/>
                <w:szCs w:val="20"/>
              </w:rPr>
              <w:t>velocity</w:t>
            </w:r>
            <w:r w:rsidR="00B01124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increments every minute/two minutes</w:t>
            </w:r>
          </w:p>
        </w:tc>
      </w:tr>
      <w:tr w:rsidR="00515855" w:rsidRPr="00995EA8" w14:paraId="1D2CD224" w14:textId="77777777" w:rsidTr="008D0600">
        <w:tc>
          <w:tcPr>
            <w:tcW w:w="1983" w:type="dxa"/>
          </w:tcPr>
          <w:p w14:paraId="3B8508F3" w14:textId="5E365344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 w:cs="Arial"/>
                <w:sz w:val="20"/>
                <w:szCs w:val="20"/>
              </w:rPr>
              <w:t>h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test</w:t>
            </w:r>
            <w:proofErr w:type="spellEnd"/>
          </w:p>
        </w:tc>
        <w:tc>
          <w:tcPr>
            <w:tcW w:w="6946" w:type="dxa"/>
          </w:tcPr>
          <w:p w14:paraId="79B51E1A" w14:textId="5AB5ABC4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 xml:space="preserve">test height 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(mm)</w:t>
            </w:r>
          </w:p>
        </w:tc>
      </w:tr>
      <w:tr w:rsidR="00515855" w:rsidRPr="00995EA8" w14:paraId="7211EE32" w14:textId="77777777" w:rsidTr="008D0600">
        <w:tc>
          <w:tcPr>
            <w:tcW w:w="1983" w:type="dxa"/>
          </w:tcPr>
          <w:p w14:paraId="7111FF58" w14:textId="55B6D709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 w:cs="Arial"/>
                <w:sz w:val="20"/>
                <w:szCs w:val="20"/>
              </w:rPr>
              <w:t>l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spine</w:t>
            </w:r>
            <w:proofErr w:type="spellEnd"/>
          </w:p>
        </w:tc>
        <w:tc>
          <w:tcPr>
            <w:tcW w:w="6946" w:type="dxa"/>
          </w:tcPr>
          <w:p w14:paraId="5A7DBECA" w14:textId="2F215D1A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 w:cs="Arial"/>
                <w:sz w:val="20"/>
                <w:szCs w:val="20"/>
              </w:rPr>
              <w:t>ambital</w:t>
            </w:r>
            <w:proofErr w:type="spellEnd"/>
            <w:r w:rsidRPr="00515855">
              <w:rPr>
                <w:rFonts w:ascii="Calibri" w:hAnsi="Calibri" w:cs="Arial"/>
                <w:sz w:val="20"/>
                <w:szCs w:val="20"/>
              </w:rPr>
              <w:t xml:space="preserve"> spine length 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(mm)</w:t>
            </w:r>
          </w:p>
        </w:tc>
      </w:tr>
      <w:tr w:rsidR="00515855" w:rsidRPr="00BD4152" w14:paraId="69A8921B" w14:textId="77777777" w:rsidTr="008D0600">
        <w:tc>
          <w:tcPr>
            <w:tcW w:w="1983" w:type="dxa"/>
          </w:tcPr>
          <w:p w14:paraId="60D67A87" w14:textId="5535F4AE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 w:cs="Arial"/>
                <w:sz w:val="20"/>
                <w:szCs w:val="20"/>
              </w:rPr>
              <w:t>pH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Nist</w:t>
            </w:r>
            <w:proofErr w:type="spellEnd"/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/T</w:t>
            </w:r>
          </w:p>
        </w:tc>
        <w:tc>
          <w:tcPr>
            <w:tcW w:w="6946" w:type="dxa"/>
          </w:tcPr>
          <w:p w14:paraId="1F277439" w14:textId="3A598B4C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>pH in NIST/total scale (pH units)</w:t>
            </w:r>
          </w:p>
        </w:tc>
      </w:tr>
      <w:tr w:rsidR="00515855" w:rsidRPr="00995EA8" w14:paraId="16D5B7AD" w14:textId="77777777" w:rsidTr="008D0600">
        <w:tc>
          <w:tcPr>
            <w:tcW w:w="1983" w:type="dxa"/>
          </w:tcPr>
          <w:p w14:paraId="60380DA6" w14:textId="77777777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>S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CT</w:t>
            </w:r>
          </w:p>
        </w:tc>
        <w:tc>
          <w:tcPr>
            <w:tcW w:w="6946" w:type="dxa"/>
          </w:tcPr>
          <w:p w14:paraId="61709250" w14:textId="77777777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>cross-sectional surface area of the stem connective tissue layer</w:t>
            </w:r>
          </w:p>
        </w:tc>
      </w:tr>
      <w:tr w:rsidR="00515855" w:rsidRPr="00995EA8" w14:paraId="30BFB276" w14:textId="77777777" w:rsidTr="008D0600">
        <w:tc>
          <w:tcPr>
            <w:tcW w:w="1983" w:type="dxa"/>
          </w:tcPr>
          <w:p w14:paraId="1FF42C69" w14:textId="4730024B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S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  <w:vertAlign w:val="subscript"/>
              </w:rPr>
              <w:t>disk</w:t>
            </w:r>
            <w:proofErr w:type="spellEnd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6946" w:type="dxa"/>
          </w:tcPr>
          <w:p w14:paraId="75587356" w14:textId="370C8DF5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tube foot disk adhesive surface area (mm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515855" w:rsidRPr="00995EA8" w14:paraId="4930D0C0" w14:textId="77777777" w:rsidTr="008D0600">
        <w:tc>
          <w:tcPr>
            <w:tcW w:w="1983" w:type="dxa"/>
          </w:tcPr>
          <w:p w14:paraId="452E3567" w14:textId="087CAA6A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S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  <w:vertAlign w:val="subscript"/>
              </w:rPr>
              <w:t>urchin</w:t>
            </w:r>
            <w:proofErr w:type="spellEnd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6946" w:type="dxa"/>
          </w:tcPr>
          <w:p w14:paraId="18C396C6" w14:textId="062F3B47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sea </w:t>
            </w:r>
            <w:proofErr w:type="spellStart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urchin adhesive</w:t>
            </w:r>
            <w:proofErr w:type="spellEnd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surface area (mm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515855" w:rsidRPr="00995EA8" w14:paraId="5F7EBA0F" w14:textId="462CAE75" w:rsidTr="008D0600">
        <w:tc>
          <w:tcPr>
            <w:tcW w:w="1983" w:type="dxa"/>
          </w:tcPr>
          <w:p w14:paraId="70C53B33" w14:textId="1996D9F3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>Spine°</w:t>
            </w:r>
          </w:p>
        </w:tc>
        <w:tc>
          <w:tcPr>
            <w:tcW w:w="6946" w:type="dxa"/>
          </w:tcPr>
          <w:p w14:paraId="597D117B" w14:textId="157B46A5" w:rsidR="00515855" w:rsidRPr="00515855" w:rsidRDefault="00515855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spine angle (degrees)</w:t>
            </w:r>
          </w:p>
        </w:tc>
      </w:tr>
      <w:tr w:rsidR="00515855" w:rsidRPr="00995EA8" w14:paraId="2F89B405" w14:textId="77777777" w:rsidTr="008D0600">
        <w:tc>
          <w:tcPr>
            <w:tcW w:w="1983" w:type="dxa"/>
          </w:tcPr>
          <w:p w14:paraId="1BB4BA80" w14:textId="62985E8C" w:rsidR="00515855" w:rsidRPr="00515855" w:rsidRDefault="00515855" w:rsidP="00655217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T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  <w:vertAlign w:val="subscript"/>
              </w:rPr>
              <w:t>disk</w:t>
            </w:r>
            <w:proofErr w:type="spellEnd"/>
          </w:p>
        </w:tc>
        <w:tc>
          <w:tcPr>
            <w:tcW w:w="6946" w:type="dxa"/>
          </w:tcPr>
          <w:p w14:paraId="7F638D4C" w14:textId="59E6540B" w:rsidR="00515855" w:rsidRPr="00515855" w:rsidRDefault="00515855" w:rsidP="00655217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disk tenacity (</w:t>
            </w:r>
            <w:proofErr w:type="spellStart"/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M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Pa</w:t>
            </w:r>
            <w:proofErr w:type="spellEnd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71D04" w:rsidRPr="00995EA8" w14:paraId="67A5AEA2" w14:textId="77777777" w:rsidTr="008D0600">
        <w:tc>
          <w:tcPr>
            <w:tcW w:w="1983" w:type="dxa"/>
          </w:tcPr>
          <w:p w14:paraId="502B063D" w14:textId="56DE979E" w:rsidR="00E71D04" w:rsidRPr="00515855" w:rsidRDefault="00E71D04" w:rsidP="00655217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TF</w:t>
            </w:r>
          </w:p>
        </w:tc>
        <w:tc>
          <w:tcPr>
            <w:tcW w:w="6946" w:type="dxa"/>
          </w:tcPr>
          <w:p w14:paraId="1D9B3DFC" w14:textId="346B6B3B" w:rsidR="00E71D04" w:rsidRPr="00515855" w:rsidRDefault="00E71D04" w:rsidP="00655217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tube feet</w:t>
            </w:r>
          </w:p>
        </w:tc>
      </w:tr>
      <w:tr w:rsidR="00E71D04" w:rsidRPr="00995EA8" w14:paraId="38030C51" w14:textId="77777777" w:rsidTr="008D0600">
        <w:tc>
          <w:tcPr>
            <w:tcW w:w="1983" w:type="dxa"/>
          </w:tcPr>
          <w:p w14:paraId="50CBEE85" w14:textId="6DA301DA" w:rsidR="00E71D04" w:rsidRPr="00515855" w:rsidRDefault="00E71D04" w:rsidP="00655217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T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  <w:vertAlign w:val="subscript"/>
              </w:rPr>
              <w:t>urchin</w:t>
            </w:r>
            <w:proofErr w:type="spellEnd"/>
          </w:p>
        </w:tc>
        <w:tc>
          <w:tcPr>
            <w:tcW w:w="6946" w:type="dxa"/>
          </w:tcPr>
          <w:p w14:paraId="3A8A41D4" w14:textId="5D01C778" w:rsidR="00E71D04" w:rsidRPr="00515855" w:rsidRDefault="00E71D04" w:rsidP="00655217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sea </w:t>
            </w:r>
            <w:proofErr w:type="spellStart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urchin</w:t>
            </w:r>
            <w:bookmarkStart w:id="0" w:name="_GoBack"/>
            <w:bookmarkEnd w:id="0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tenacity</w:t>
            </w:r>
            <w:proofErr w:type="spellEnd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M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Pa</w:t>
            </w:r>
            <w:proofErr w:type="spellEnd"/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71D04" w:rsidRPr="00995EA8" w14:paraId="011D97C1" w14:textId="77777777" w:rsidTr="008D0600">
        <w:tc>
          <w:tcPr>
            <w:tcW w:w="1983" w:type="dxa"/>
          </w:tcPr>
          <w:p w14:paraId="67FC5E6F" w14:textId="53FBBE21" w:rsidR="00E71D04" w:rsidRPr="00515855" w:rsidRDefault="00E71D04" w:rsidP="00655217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 w:cs="Arial"/>
                <w:sz w:val="20"/>
                <w:szCs w:val="20"/>
              </w:rPr>
              <w:t>TF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att</w:t>
            </w:r>
            <w:proofErr w:type="spellEnd"/>
          </w:p>
        </w:tc>
        <w:tc>
          <w:tcPr>
            <w:tcW w:w="6946" w:type="dxa"/>
          </w:tcPr>
          <w:p w14:paraId="57BFAE73" w14:textId="0C424F9F" w:rsidR="00E71D04" w:rsidRPr="00515855" w:rsidRDefault="00E71D04" w:rsidP="00655217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 xml:space="preserve">density of attached tube feet relative to oral test surface area 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(mm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515855">
              <w:rPr>
                <w:rFonts w:ascii="Calibri" w:hAnsi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71D04" w:rsidRPr="00995EA8" w14:paraId="10FBF3DD" w14:textId="77777777" w:rsidTr="008D0600">
        <w:tc>
          <w:tcPr>
            <w:tcW w:w="1983" w:type="dxa"/>
          </w:tcPr>
          <w:p w14:paraId="6753715F" w14:textId="77777777" w:rsidR="00E71D04" w:rsidRPr="00515855" w:rsidRDefault="00E71D04" w:rsidP="00655217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 w:cs="Arial"/>
                <w:sz w:val="20"/>
                <w:szCs w:val="20"/>
              </w:rPr>
              <w:t>TF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att</w:t>
            </w:r>
            <w:proofErr w:type="spellEnd"/>
            <w:r w:rsidRPr="00515855">
              <w:rPr>
                <w:rFonts w:ascii="Calibri" w:hAnsi="Calibri" w:cs="Arial"/>
                <w:sz w:val="20"/>
                <w:szCs w:val="20"/>
              </w:rPr>
              <w:t>%</w:t>
            </w:r>
          </w:p>
        </w:tc>
        <w:tc>
          <w:tcPr>
            <w:tcW w:w="6946" w:type="dxa"/>
          </w:tcPr>
          <w:p w14:paraId="07313470" w14:textId="333D02EE" w:rsidR="00E71D04" w:rsidRPr="00515855" w:rsidRDefault="00E71D04" w:rsidP="00655217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>percentage of attached tube feet relative to the number adoral tube feet (%)</w:t>
            </w:r>
          </w:p>
        </w:tc>
      </w:tr>
      <w:tr w:rsidR="00E71D04" w:rsidRPr="00995EA8" w14:paraId="2930B2E9" w14:textId="77777777" w:rsidTr="008D0600">
        <w:tc>
          <w:tcPr>
            <w:tcW w:w="1983" w:type="dxa"/>
          </w:tcPr>
          <w:p w14:paraId="2CC72055" w14:textId="77777777" w:rsidR="00E71D04" w:rsidRPr="00515855" w:rsidRDefault="00E71D04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 w:cs="Arial"/>
                <w:sz w:val="20"/>
                <w:szCs w:val="20"/>
              </w:rPr>
              <w:t>V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Det</w:t>
            </w:r>
            <w:proofErr w:type="spellEnd"/>
          </w:p>
        </w:tc>
        <w:tc>
          <w:tcPr>
            <w:tcW w:w="6946" w:type="dxa"/>
          </w:tcPr>
          <w:p w14:paraId="6E301573" w14:textId="328CBCE6" w:rsidR="00E71D04" w:rsidRPr="00995EA8" w:rsidRDefault="00E71D04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995EA8">
              <w:rPr>
                <w:rFonts w:ascii="Calibri" w:hAnsi="Calibri" w:cs="Arial"/>
                <w:sz w:val="20"/>
                <w:szCs w:val="20"/>
              </w:rPr>
              <w:t>detachment velocity</w:t>
            </w:r>
            <w:r>
              <w:rPr>
                <w:rFonts w:ascii="Calibri" w:hAnsi="Calibri" w:cs="Arial"/>
                <w:sz w:val="20"/>
                <w:szCs w:val="20"/>
              </w:rPr>
              <w:t xml:space="preserve"> (</w:t>
            </w:r>
            <w:r w:rsidRPr="00995EA8">
              <w:rPr>
                <w:rFonts w:ascii="Calibri" w:hAnsi="Calibri" w:cs="Arial"/>
                <w:sz w:val="20"/>
                <w:szCs w:val="20"/>
              </w:rPr>
              <w:t>cm s</w:t>
            </w:r>
            <w:r w:rsidRPr="00995EA8">
              <w:rPr>
                <w:rFonts w:ascii="Calibri" w:hAnsi="Calibri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</w:tr>
      <w:tr w:rsidR="00E71D04" w:rsidRPr="00995EA8" w14:paraId="6B8B6037" w14:textId="77777777" w:rsidTr="008D0600">
        <w:tc>
          <w:tcPr>
            <w:tcW w:w="1983" w:type="dxa"/>
          </w:tcPr>
          <w:p w14:paraId="4C4C4EDD" w14:textId="77777777" w:rsidR="00E71D04" w:rsidRPr="00515855" w:rsidRDefault="00E71D04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515855">
              <w:rPr>
                <w:rFonts w:ascii="Calibri" w:hAnsi="Calibri" w:cs="Arial"/>
                <w:sz w:val="20"/>
                <w:szCs w:val="20"/>
              </w:rPr>
              <w:t>V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6946" w:type="dxa"/>
          </w:tcPr>
          <w:p w14:paraId="267A534C" w14:textId="42A9E24C" w:rsidR="00E71D04" w:rsidRPr="00995EA8" w:rsidRDefault="00E71D04" w:rsidP="003B454A">
            <w:pPr>
              <w:spacing w:line="360" w:lineRule="auto"/>
              <w:contextualSpacing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995EA8">
              <w:rPr>
                <w:rFonts w:ascii="Calibri" w:hAnsi="Calibri"/>
                <w:color w:val="000000" w:themeColor="text1"/>
                <w:sz w:val="20"/>
                <w:szCs w:val="20"/>
              </w:rPr>
              <w:t>flow velocity</w:t>
            </w: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hAnsi="Calibri" w:cs="Arial"/>
                <w:sz w:val="20"/>
                <w:szCs w:val="20"/>
              </w:rPr>
              <w:t>(</w:t>
            </w:r>
            <w:r w:rsidRPr="00995EA8">
              <w:rPr>
                <w:rFonts w:ascii="Calibri" w:hAnsi="Calibri" w:cs="Arial"/>
                <w:sz w:val="20"/>
                <w:szCs w:val="20"/>
              </w:rPr>
              <w:t>cm s</w:t>
            </w:r>
            <w:r w:rsidRPr="00995EA8">
              <w:rPr>
                <w:rFonts w:ascii="Calibri" w:hAnsi="Calibri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</w:tr>
      <w:tr w:rsidR="00E71D04" w:rsidRPr="00995EA8" w14:paraId="76F7FE3E" w14:textId="77777777" w:rsidTr="008D0600">
        <w:tc>
          <w:tcPr>
            <w:tcW w:w="1983" w:type="dxa"/>
          </w:tcPr>
          <w:p w14:paraId="5CF7035B" w14:textId="77777777" w:rsidR="00E71D04" w:rsidRPr="00515855" w:rsidDel="009C6CFA" w:rsidRDefault="00E71D04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515855">
              <w:rPr>
                <w:rFonts w:ascii="Calibri" w:hAnsi="Calibri" w:cs="Arial"/>
                <w:sz w:val="20"/>
                <w:szCs w:val="20"/>
              </w:rPr>
              <w:t>V</w:t>
            </w:r>
            <w:r w:rsidRPr="00515855">
              <w:rPr>
                <w:rFonts w:ascii="Calibri" w:hAnsi="Calibri" w:cs="Arial"/>
                <w:sz w:val="20"/>
                <w:szCs w:val="20"/>
                <w:vertAlign w:val="subscript"/>
              </w:rPr>
              <w:t>Mov</w:t>
            </w:r>
            <w:proofErr w:type="spellEnd"/>
          </w:p>
        </w:tc>
        <w:tc>
          <w:tcPr>
            <w:tcW w:w="6946" w:type="dxa"/>
          </w:tcPr>
          <w:p w14:paraId="0B48B120" w14:textId="6C22B4DD" w:rsidR="00E71D04" w:rsidRPr="00995EA8" w:rsidRDefault="00E71D04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995EA8">
              <w:rPr>
                <w:rFonts w:ascii="Calibri" w:hAnsi="Calibri" w:cs="Arial"/>
                <w:sz w:val="20"/>
                <w:szCs w:val="20"/>
              </w:rPr>
              <w:t>active movement velocity</w:t>
            </w:r>
            <w:r>
              <w:rPr>
                <w:rFonts w:ascii="Calibri" w:hAnsi="Calibri" w:cs="Arial"/>
                <w:sz w:val="20"/>
                <w:szCs w:val="20"/>
              </w:rPr>
              <w:t xml:space="preserve"> (</w:t>
            </w:r>
            <w:r w:rsidRPr="00995EA8">
              <w:rPr>
                <w:rFonts w:ascii="Calibri" w:hAnsi="Calibri" w:cs="Arial"/>
                <w:sz w:val="20"/>
                <w:szCs w:val="20"/>
              </w:rPr>
              <w:t>cm s</w:t>
            </w:r>
            <w:r w:rsidRPr="00995EA8">
              <w:rPr>
                <w:rFonts w:ascii="Calibri" w:hAnsi="Calibri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</w:tr>
      <w:tr w:rsidR="00E71D04" w:rsidRPr="00995EA8" w14:paraId="2B85FDF5" w14:textId="77777777" w:rsidTr="008D0600">
        <w:tc>
          <w:tcPr>
            <w:tcW w:w="1983" w:type="dxa"/>
          </w:tcPr>
          <w:p w14:paraId="1C69FC22" w14:textId="1FE5FA89" w:rsidR="00E71D04" w:rsidRPr="00515855" w:rsidRDefault="00E71D04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w1/8/12</w:t>
            </w:r>
          </w:p>
        </w:tc>
        <w:tc>
          <w:tcPr>
            <w:tcW w:w="6946" w:type="dxa"/>
          </w:tcPr>
          <w:p w14:paraId="28FA75CD" w14:textId="69BD5018" w:rsidR="00E71D04" w:rsidRPr="00995EA8" w:rsidRDefault="00E71D04" w:rsidP="003B454A">
            <w:pPr>
              <w:spacing w:line="360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week 1/8/12 </w:t>
            </w:r>
          </w:p>
        </w:tc>
      </w:tr>
    </w:tbl>
    <w:p w14:paraId="702485AC" w14:textId="77777777" w:rsidR="008D3A6B" w:rsidRDefault="00F3681B" w:rsidP="00682FB7"/>
    <w:sectPr w:rsidR="008D3A6B" w:rsidSect="0051585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027855" w14:textId="77777777" w:rsidR="00F3681B" w:rsidRDefault="00F3681B">
      <w:r>
        <w:separator/>
      </w:r>
    </w:p>
  </w:endnote>
  <w:endnote w:type="continuationSeparator" w:id="0">
    <w:p w14:paraId="1FF53285" w14:textId="77777777" w:rsidR="00F3681B" w:rsidRDefault="00F36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74EB8F" w14:textId="77777777" w:rsidR="00995EA8" w:rsidRDefault="00B934D0" w:rsidP="00995E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7D9854" w14:textId="77777777" w:rsidR="00995EA8" w:rsidRDefault="00F3681B" w:rsidP="00535F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3FCE94" w14:textId="77777777" w:rsidR="00995EA8" w:rsidRDefault="00F3681B" w:rsidP="00535F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5D556" w14:textId="77777777" w:rsidR="00F3681B" w:rsidRDefault="00F3681B">
      <w:r>
        <w:separator/>
      </w:r>
    </w:p>
  </w:footnote>
  <w:footnote w:type="continuationSeparator" w:id="0">
    <w:p w14:paraId="796C9CFB" w14:textId="77777777" w:rsidR="00F3681B" w:rsidRDefault="00F36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07AD"/>
    <w:rsid w:val="000353F7"/>
    <w:rsid w:val="0009741F"/>
    <w:rsid w:val="00245D53"/>
    <w:rsid w:val="002462BB"/>
    <w:rsid w:val="002876B7"/>
    <w:rsid w:val="002A5E5A"/>
    <w:rsid w:val="002C4169"/>
    <w:rsid w:val="003F1A0F"/>
    <w:rsid w:val="003F4C08"/>
    <w:rsid w:val="00477728"/>
    <w:rsid w:val="004A6E93"/>
    <w:rsid w:val="004C0EC5"/>
    <w:rsid w:val="004F618B"/>
    <w:rsid w:val="005107AD"/>
    <w:rsid w:val="00513333"/>
    <w:rsid w:val="00515855"/>
    <w:rsid w:val="005422E6"/>
    <w:rsid w:val="00565845"/>
    <w:rsid w:val="005873B5"/>
    <w:rsid w:val="005C2FC1"/>
    <w:rsid w:val="005F0DC7"/>
    <w:rsid w:val="00633D28"/>
    <w:rsid w:val="00646DD3"/>
    <w:rsid w:val="00655217"/>
    <w:rsid w:val="00672804"/>
    <w:rsid w:val="00682FB7"/>
    <w:rsid w:val="006A4085"/>
    <w:rsid w:val="006D1939"/>
    <w:rsid w:val="00705B06"/>
    <w:rsid w:val="00706901"/>
    <w:rsid w:val="00707A2A"/>
    <w:rsid w:val="007A63F6"/>
    <w:rsid w:val="007A66B2"/>
    <w:rsid w:val="007A7F79"/>
    <w:rsid w:val="007C0A71"/>
    <w:rsid w:val="007C6159"/>
    <w:rsid w:val="007D207E"/>
    <w:rsid w:val="0080064C"/>
    <w:rsid w:val="008064EE"/>
    <w:rsid w:val="00816E7A"/>
    <w:rsid w:val="00871223"/>
    <w:rsid w:val="0087637E"/>
    <w:rsid w:val="008D0600"/>
    <w:rsid w:val="0094040E"/>
    <w:rsid w:val="009F0F8C"/>
    <w:rsid w:val="00A32EF3"/>
    <w:rsid w:val="00A6041B"/>
    <w:rsid w:val="00AD6201"/>
    <w:rsid w:val="00B01124"/>
    <w:rsid w:val="00B56DA1"/>
    <w:rsid w:val="00B934D0"/>
    <w:rsid w:val="00BB46D6"/>
    <w:rsid w:val="00BD4152"/>
    <w:rsid w:val="00C107CF"/>
    <w:rsid w:val="00CA04BE"/>
    <w:rsid w:val="00D001A8"/>
    <w:rsid w:val="00D41A53"/>
    <w:rsid w:val="00D96B86"/>
    <w:rsid w:val="00DB40E3"/>
    <w:rsid w:val="00DE1582"/>
    <w:rsid w:val="00DE6799"/>
    <w:rsid w:val="00E71D04"/>
    <w:rsid w:val="00F3681B"/>
    <w:rsid w:val="00F53C4D"/>
    <w:rsid w:val="00F7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222AC0"/>
  <w14:defaultImageDpi w14:val="32767"/>
  <w15:docId w15:val="{42F3A6ED-B022-D945-AE4D-4DAFF710F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07AD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107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07AD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107AD"/>
  </w:style>
  <w:style w:type="paragraph" w:styleId="BalloonText">
    <w:name w:val="Balloon Text"/>
    <w:basedOn w:val="Normal"/>
    <w:link w:val="BalloonTextChar"/>
    <w:uiPriority w:val="99"/>
    <w:semiHidden/>
    <w:unhideWhenUsed/>
    <w:rsid w:val="006A40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085"/>
    <w:rPr>
      <w:rFonts w:ascii="Times New Roman" w:hAnsi="Times New Roman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655217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107089D-96D8-C148-BC4F-EA8F152FD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shal</cp:lastModifiedBy>
  <cp:revision>33</cp:revision>
  <cp:lastPrinted>2017-11-07T08:46:00Z</cp:lastPrinted>
  <dcterms:created xsi:type="dcterms:W3CDTF">2017-11-06T19:32:00Z</dcterms:created>
  <dcterms:modified xsi:type="dcterms:W3CDTF">2019-03-17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rine-biology</vt:lpwstr>
  </property>
  <property fmtid="{D5CDD505-2E9C-101B-9397-08002B2CF9AE}" pid="17" name="Mendeley Recent Style Name 7_1">
    <vt:lpwstr>Marine B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he-journal-of-experimental-biology</vt:lpwstr>
  </property>
  <property fmtid="{D5CDD505-2E9C-101B-9397-08002B2CF9AE}" pid="21" name="Mendeley Recent Style Name 9_1">
    <vt:lpwstr>The Journal of Experimental Biology</vt:lpwstr>
  </property>
</Properties>
</file>